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2.  Proteins detected in immunoaffinity-purified preparations of CagH-HA and CagL-HA</w:t>
      </w:r>
    </w:p>
    <w:tbl>
      <w:tblPr>
        <w:tblW w:w="103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5580"/>
        <w:gridCol w:w="900"/>
        <w:gridCol w:w="719"/>
        <w:gridCol w:w="421"/>
        <w:gridCol w:w="1180"/>
      </w:tblGrid>
      <w:tr>
        <w:trPr>
          <w:trHeight w:val="288" w:hRule="atLeast"/>
        </w:trPr>
        <w:tc>
          <w:tcPr>
            <w:tcW w:w="1545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Gene Numbe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W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agH-HA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8"/>
                <w:vertAlign w:val="superscript"/>
              </w:rPr>
              <w:t>b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 xml:space="preserve">CagL-HA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18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3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g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98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4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gI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3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10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4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g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91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47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gA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3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g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1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aperone and heat shock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-chapero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2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uter membrane protein 2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2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socitrate dehydroge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61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7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rease beta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73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urease, alpha subunit 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8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methyl-accepting chemotaxis transducer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83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S9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8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09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yl-accepting chemotaxis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0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yl-accepting chemotaxis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0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aperone and heat shock protein 70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1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NA topoisomerase I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5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omb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7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ll binding factor 2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7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uctose-bisphosphate aldol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197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-adenosylmethionine synthetase 2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aperone and heat shock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24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eptide methionine sulfoxide reduct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3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43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utrophil activating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6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-dependent protease binding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9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21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2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0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17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uter membrane protein 9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ginyl-tRNA synthe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7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iotin carboxyl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7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iotin carboxyl carrier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9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hesin-thiol peroxid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9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istidin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397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oglycerate dehydrogen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tative neuraminyllactose-binding hemagglutinin homolo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1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integral membrane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1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hionyl-tRNA synthe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34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4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8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talase-like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48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1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5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cription termination factor Rh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58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ta ketoacyl-acyl carrier protein synthase II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-ketoacyl-acyl carrier protein reduct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7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inopeptid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8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errodoxin-lik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8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erredoxin oxidoreductase, alpha subunit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9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erredoxin oxidoreductase, beta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91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erredoxin oxidoreductase, gamma subunit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9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ipoprotein, putativ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59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molysin secretion protein precursor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0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0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mbrane fusion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0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riflavine resistance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2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3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uinone-reactive Ni-Fe hydrogenase, large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4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spartate ammonia-ly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5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cessing prote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9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acetyl coenzyme A acetyltransferase 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9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dantoin utilization protein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9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-methylhydantoin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6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78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protein translocase subunit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7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lagellar sheath adhes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82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hioredoxin reduct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82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osine-5'-monophosphate dehydroge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85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P-L-glycero-D-mannoheptose-6-epimer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87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883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olliday junction DNA helic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88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acuolating cytotox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913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uter membrane protein 21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097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ll division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01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rine prote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06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ll division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18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mma-glutamyltranspeptid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2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eptidoglycan associated lipoprotein precurs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2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icin tolerance-like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3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 synthase F1, subunit epsil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32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 synthase F1, subunit beta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3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 synthase F1, subunit alph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3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 synthase F1, subunit delta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4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52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al recognition particle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7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lutamine ABC transporter, periplasmic glutamine-binding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9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lation elongation factor EF-G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19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NA-directed RNA polymerase, beta and beta'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0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10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0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lation elongation factor EF-T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41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anyl-tRNA synthet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4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uter membrane protein 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4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ngle-strand DNA-binding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7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thranilate isom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86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secreted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29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NA-directed RNA polymerase, alpha 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01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15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0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S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04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6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S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14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22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19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L3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2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S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2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umar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4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oglycerate k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50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71 </w:t>
            </w:r>
            <w:r>
              <w:rPr>
                <w:rFonts w:eastAsia="Times New Roman" w:cs="Arial" w:ascii="Arial" w:hAnsi="Arial"/>
                <w:color w:val="000000"/>
                <w:sz w:val="20"/>
                <w:szCs w:val="18"/>
                <w:vertAlign w:val="superscript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7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DP-N-acetylglucosamine acyltransfer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85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uctose-1,6-bisphosphat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39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ginas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428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45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457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46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NA polymerase III alpha-subuni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488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secreted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49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neral stress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542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55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protein S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563</w:t>
            </w:r>
          </w:p>
        </w:tc>
        <w:tc>
          <w:tcPr>
            <w:tcW w:w="55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kyl hydroperoxide reductase</w:t>
            </w:r>
          </w:p>
        </w:tc>
        <w:tc>
          <w:tcPr>
            <w:tcW w:w="90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gridSpan w:val="2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P158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545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tal Spectral Count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7</w:t>
            </w:r>
          </w:p>
        </w:tc>
      </w:tr>
      <w:tr>
        <w:trPr>
          <w:trHeight w:val="288" w:hRule="atLeast"/>
        </w:trPr>
        <w:tc>
          <w:tcPr>
            <w:tcW w:w="874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20"/>
                <w:szCs w:val="18"/>
                <w:vertAlign w:val="superscript"/>
              </w:rPr>
              <w:t xml:space="preserve">a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Based on the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. pylori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26695 genome annotation </w:t>
            </w:r>
          </w:p>
        </w:tc>
        <w:tc>
          <w:tcPr>
            <w:tcW w:w="16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874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18"/>
                <w:vertAlign w:val="superscript"/>
              </w:rPr>
              <w:t xml:space="preserve">b 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CagH-HA and CagL-HA were affinity purified from strains expressing these proteins using an anti-HA antibody, and a WT strain was processed in parallel as a control. The Table shows numbers of spectral counts observed by MudPIT analysis for each identified protein.</w:t>
            </w:r>
          </w:p>
        </w:tc>
        <w:tc>
          <w:tcPr>
            <w:tcW w:w="16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144" w:hRule="atLeast"/>
        </w:trPr>
        <w:tc>
          <w:tcPr>
            <w:tcW w:w="874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** p&lt;0.01; *** p&lt;0.001 when compared to WT control, according to the G-test likelihood ratio, post-spectral count normalization.      </w:t>
            </w:r>
          </w:p>
        </w:tc>
        <w:tc>
          <w:tcPr>
            <w:tcW w:w="160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20"/>
          <w:tab w:val="left" w:pos="8610" w:leader="none"/>
        </w:tabs>
        <w:spacing w:before="0" w:after="20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1:35:00Z</dcterms:created>
  <dc:creator>shaffec1</dc:creator>
  <dc:description/>
  <cp:keywords/>
  <dc:language>en-US</dc:language>
  <cp:lastModifiedBy>covertl</cp:lastModifiedBy>
  <cp:lastPrinted>2011-06-09T19:23:00Z</cp:lastPrinted>
  <dcterms:modified xsi:type="dcterms:W3CDTF">2011-08-01T21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